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63792" w14:textId="4D96BEE3" w:rsidR="00092D61" w:rsidRPr="007844B4" w:rsidRDefault="00830727" w:rsidP="00092D61">
      <w:pPr>
        <w:spacing w:after="0" w:line="360" w:lineRule="auto"/>
        <w:rPr>
          <w:rFonts w:ascii="Times New Roman" w:hAnsi="Times New Roman"/>
          <w:lang w:val="en-US"/>
        </w:rPr>
      </w:pPr>
      <w:r w:rsidRPr="007844B4">
        <w:rPr>
          <w:rFonts w:ascii="Times New Roman" w:hAnsi="Times New Roman"/>
          <w:b/>
          <w:lang w:val="en-US"/>
        </w:rPr>
        <w:t>Table S1</w:t>
      </w:r>
      <w:r w:rsidR="00092D61" w:rsidRPr="007844B4">
        <w:rPr>
          <w:rFonts w:ascii="Times New Roman" w:hAnsi="Times New Roman"/>
          <w:lang w:val="en-US"/>
        </w:rPr>
        <w:t xml:space="preserve"> Results from allele frequency calculations with CERVUS v. 3.0 (</w:t>
      </w:r>
      <w:proofErr w:type="spellStart"/>
      <w:r w:rsidR="00092D61" w:rsidRPr="007844B4">
        <w:rPr>
          <w:rFonts w:ascii="Times New Roman" w:hAnsi="Times New Roman"/>
          <w:lang w:val="en-US"/>
        </w:rPr>
        <w:t>Kalinovski</w:t>
      </w:r>
      <w:proofErr w:type="spellEnd"/>
      <w:r w:rsidR="00092D61" w:rsidRPr="007844B4">
        <w:rPr>
          <w:rFonts w:ascii="Times New Roman" w:hAnsi="Times New Roman"/>
          <w:lang w:val="en-US"/>
        </w:rPr>
        <w:t xml:space="preserve"> et al. 2007).</w:t>
      </w:r>
    </w:p>
    <w:tbl>
      <w:tblPr>
        <w:tblW w:w="1403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"/>
        <w:gridCol w:w="1135"/>
        <w:gridCol w:w="1276"/>
        <w:gridCol w:w="1091"/>
        <w:gridCol w:w="1092"/>
        <w:gridCol w:w="1091"/>
        <w:gridCol w:w="1092"/>
        <w:gridCol w:w="1091"/>
        <w:gridCol w:w="1092"/>
        <w:gridCol w:w="1091"/>
        <w:gridCol w:w="1092"/>
        <w:gridCol w:w="1091"/>
        <w:gridCol w:w="1092"/>
      </w:tblGrid>
      <w:tr w:rsidR="00092D61" w:rsidRPr="00113ABD" w14:paraId="219F7BC9" w14:textId="77777777" w:rsidTr="00A92E25">
        <w:trPr>
          <w:trHeight w:val="618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EC46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Locus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2085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No. </w:t>
            </w:r>
            <w:proofErr w:type="gram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of</w:t>
            </w:r>
            <w:proofErr w:type="gram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alle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062E9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No. </w:t>
            </w:r>
            <w:proofErr w:type="gram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of</w:t>
            </w:r>
            <w:proofErr w:type="gram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Adult individual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54C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</w:t>
            </w: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O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BB63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</w:t>
            </w: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E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8C7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PIC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7577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-1P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9025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-2P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C831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-PP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E43B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-I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204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E-SI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9C4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HW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40B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F (Null)</w:t>
            </w:r>
          </w:p>
        </w:tc>
      </w:tr>
      <w:tr w:rsidR="00092D61" w:rsidRPr="00113ABD" w14:paraId="5175077E" w14:textId="77777777" w:rsidTr="00A92E25">
        <w:trPr>
          <w:trHeight w:val="300"/>
        </w:trPr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A1C9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0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79F12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438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3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E25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5224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107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02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37BC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1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226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8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B3F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54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EFC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1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5CA5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99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516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BD4E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044</w:t>
            </w:r>
          </w:p>
        </w:tc>
      </w:tr>
      <w:tr w:rsidR="00092D61" w:rsidRPr="00113ABD" w14:paraId="563BB5C1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1AD426B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0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ED9CDF3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EBD4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2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46FB94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2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D25033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1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FF8FD97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1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E2574E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8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E0397A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6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ADE405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4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3B57B69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1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F05202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9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2AFCC83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D45B4F3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-0.0024</w:t>
            </w:r>
          </w:p>
        </w:tc>
      </w:tr>
      <w:tr w:rsidR="00092D61" w:rsidRPr="00113ABD" w14:paraId="2EE7EFDE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BB88108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09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03AFA8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A9F91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3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0C5BE5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D24403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9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C03653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8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2F0FEC5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4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26AA5A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0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60F81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6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3197135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218A73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0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6D4B6B7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9723F01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-0.003</w:t>
            </w:r>
          </w:p>
        </w:tc>
      </w:tr>
      <w:tr w:rsidR="00092D61" w:rsidRPr="00113ABD" w14:paraId="797A452A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12E9DDB6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10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30EB3C3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723DE2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3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8BCE582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3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1BDA75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2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3C9528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0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D6EE48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50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242BCD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34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553E9E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4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F416D0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4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BFFA5A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5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9825C2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916C46B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-0.0086</w:t>
            </w:r>
          </w:p>
        </w:tc>
      </w:tr>
      <w:tr w:rsidR="00092D61" w:rsidRPr="00113ABD" w14:paraId="2A2C6942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62BC45AE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11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6BCA13E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6B64A2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3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D00664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46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036194C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6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1966DD7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5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300A42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42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AA5435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6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115CAD5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04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C131FE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3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4BAADB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2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8A6268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9220BD2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14</w:t>
            </w:r>
          </w:p>
        </w:tc>
      </w:tr>
      <w:tr w:rsidR="00092D61" w:rsidRPr="00113ABD" w14:paraId="676D8880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04CEC719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13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BB8AD7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E2E46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3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96206A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6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0A64BC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3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6B6B91C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11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AE84582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50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BBF5A0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6ECA0A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53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EDCA4E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4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1AEF13C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4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F69510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165574C6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-0.0213</w:t>
            </w:r>
          </w:p>
        </w:tc>
      </w:tr>
      <w:tr w:rsidR="00092D61" w:rsidRPr="00113ABD" w14:paraId="3D0CA618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01A75A8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16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220A21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F75A7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3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457839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46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C5F2BD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1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A20B81C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0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443D33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8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90B35B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69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E1922D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45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5B99FB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1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62F0B6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9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5D614E3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***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0EC1C76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28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*</w:t>
            </w:r>
          </w:p>
        </w:tc>
      </w:tr>
      <w:tr w:rsidR="00092D61" w:rsidRPr="00113ABD" w14:paraId="059F4237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94CCEA5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Rn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18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02A0675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8139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2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71049C83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48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8F54CD1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6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590D83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95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30C4DF6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5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0BBC19B7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8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A332F0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1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28A056E5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0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2A3254E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71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7EEEC5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D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53EEA791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055</w:t>
            </w:r>
          </w:p>
        </w:tc>
      </w:tr>
      <w:tr w:rsidR="00092D61" w:rsidRPr="00113ABD" w14:paraId="46ADE18E" w14:textId="77777777" w:rsidTr="00A92E25">
        <w:trPr>
          <w:trHeight w:val="300"/>
        </w:trPr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49BBF7F8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b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84</w:t>
            </w:r>
          </w:p>
        </w:tc>
        <w:tc>
          <w:tcPr>
            <w:tcW w:w="1135" w:type="dxa"/>
            <w:shd w:val="clear" w:color="auto" w:fill="auto"/>
            <w:noWrap/>
            <w:vAlign w:val="bottom"/>
            <w:hideMark/>
          </w:tcPr>
          <w:p w14:paraId="4B24C39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6FE07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2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B038EB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72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2881AD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89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1A7A81B3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77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68CE7077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68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52BD672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25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72B793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77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69D72832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23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7E2DFCD9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12</w:t>
            </w:r>
          </w:p>
        </w:tc>
        <w:tc>
          <w:tcPr>
            <w:tcW w:w="1091" w:type="dxa"/>
            <w:shd w:val="clear" w:color="auto" w:fill="auto"/>
            <w:noWrap/>
            <w:vAlign w:val="bottom"/>
            <w:hideMark/>
          </w:tcPr>
          <w:p w14:paraId="454A063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NS</w:t>
            </w:r>
          </w:p>
        </w:tc>
        <w:tc>
          <w:tcPr>
            <w:tcW w:w="1092" w:type="dxa"/>
            <w:shd w:val="clear" w:color="auto" w:fill="auto"/>
            <w:noWrap/>
            <w:vAlign w:val="bottom"/>
            <w:hideMark/>
          </w:tcPr>
          <w:p w14:paraId="43DE6AA4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075</w:t>
            </w:r>
          </w:p>
        </w:tc>
      </w:tr>
      <w:tr w:rsidR="00092D61" w:rsidRPr="00113ABD" w14:paraId="3ABF6846" w14:textId="77777777" w:rsidTr="00A92E25">
        <w:trPr>
          <w:trHeight w:val="300"/>
        </w:trPr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2E579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proofErr w:type="spellStart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Sb</w:t>
            </w:r>
            <w:proofErr w:type="spellEnd"/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85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011D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8B2E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32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D2ECA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70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D560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7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7D1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858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DF6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409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8E1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256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001F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9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7C54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029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17EE8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32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3C56" w14:textId="77777777" w:rsidR="00092D61" w:rsidRPr="00113ABD" w:rsidRDefault="00092D61" w:rsidP="00A92E2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***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6F9B" w14:textId="77777777" w:rsidR="00092D61" w:rsidRPr="00113ABD" w:rsidRDefault="00092D61" w:rsidP="00A92E2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113AB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0.102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de-DE"/>
              </w:rPr>
              <w:t>**</w:t>
            </w:r>
          </w:p>
        </w:tc>
      </w:tr>
    </w:tbl>
    <w:p w14:paraId="6EBDCC11" w14:textId="010FBB9F" w:rsidR="00092D61" w:rsidRDefault="00092D61" w:rsidP="007844B4">
      <w:pPr>
        <w:widowControl w:val="0"/>
        <w:autoSpaceDE w:val="0"/>
        <w:autoSpaceDN w:val="0"/>
        <w:adjustRightInd w:val="0"/>
        <w:spacing w:after="240" w:line="276" w:lineRule="auto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For allele frequency cal</w:t>
      </w:r>
      <w:r>
        <w:rPr>
          <w:rFonts w:ascii="Times New Roman" w:hAnsi="Times New Roman" w:cs="Times New Roman"/>
          <w:sz w:val="22"/>
          <w:szCs w:val="22"/>
          <w:lang w:val="en-US" w:eastAsia="de-DE"/>
        </w:rPr>
        <w:t>c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ulations, only individuals that were observed as adults (n=331) were used. </w:t>
      </w:r>
      <w:r w:rsidRPr="00113ABD">
        <w:rPr>
          <w:rFonts w:ascii="Times" w:hAnsi="Times" w:cs="Times"/>
          <w:sz w:val="22"/>
          <w:szCs w:val="22"/>
          <w:lang w:val="en-US" w:eastAsia="de-DE"/>
        </w:rPr>
        <w:t>H</w:t>
      </w:r>
      <w:r w:rsidRPr="00113ABD">
        <w:rPr>
          <w:rFonts w:ascii="Times" w:hAnsi="Times" w:cs="Times"/>
          <w:sz w:val="22"/>
          <w:szCs w:val="22"/>
          <w:vertAlign w:val="subscript"/>
          <w:lang w:val="en-US" w:eastAsia="de-DE"/>
        </w:rPr>
        <w:t>O</w:t>
      </w:r>
      <w:r w:rsidRPr="00113ABD">
        <w:rPr>
          <w:rFonts w:ascii="Times" w:hAnsi="Times" w:cs="Times"/>
          <w:sz w:val="22"/>
          <w:szCs w:val="22"/>
          <w:lang w:val="en-US" w:eastAsia="de-DE"/>
        </w:rPr>
        <w:t xml:space="preserve">: 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bserved heterozygosity, </w:t>
      </w:r>
      <w:r w:rsidRPr="00113ABD">
        <w:rPr>
          <w:rFonts w:ascii="Times" w:hAnsi="Times" w:cs="Times"/>
          <w:sz w:val="22"/>
          <w:szCs w:val="22"/>
          <w:lang w:val="en-US" w:eastAsia="de-DE"/>
        </w:rPr>
        <w:t>H</w:t>
      </w:r>
      <w:r w:rsidRPr="00113ABD">
        <w:rPr>
          <w:rFonts w:ascii="Times" w:hAnsi="Times" w:cs="Times"/>
          <w:sz w:val="22"/>
          <w:szCs w:val="22"/>
          <w:vertAlign w:val="subscript"/>
          <w:lang w:val="en-US" w:eastAsia="de-DE"/>
        </w:rPr>
        <w:t>E</w:t>
      </w:r>
      <w:r w:rsidRPr="00113ABD">
        <w:rPr>
          <w:rFonts w:ascii="Times" w:hAnsi="Times" w:cs="Times"/>
          <w:sz w:val="22"/>
          <w:szCs w:val="22"/>
          <w:lang w:val="en-US" w:eastAsia="de-DE"/>
        </w:rPr>
        <w:t xml:space="preserve">: 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expected heterozygosity, PIC: mean polymorphic information content, NE-1P: non-exclusion probability for first parent, NE-2P: non-exclusion probability for second parent, NE-PP: non-exclusion probability for parent pair, NE-I: non-exclusion probability for identity, NE-SI: non-exclusion probability for sib identity, HW: Hardy-Weinberg equilibrium test, NS: not significant; ND: not done</w:t>
      </w:r>
      <w:r w:rsidR="00A525CB">
        <w:rPr>
          <w:rFonts w:ascii="Times New Roman" w:hAnsi="Times New Roman" w:cs="Times New Roman"/>
          <w:sz w:val="22"/>
          <w:szCs w:val="22"/>
          <w:lang w:val="en-US" w:eastAsia="de-DE"/>
        </w:rPr>
        <w:t>; ***: significant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and F</w:t>
      </w:r>
      <w:r w:rsidR="00A92E25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(Null): null allele frequency. Locus</w:t>
      </w:r>
      <w:r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Rn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16 is</w:t>
      </w:r>
      <w:r>
        <w:rPr>
          <w:rFonts w:ascii="Times New Roman" w:hAnsi="Times New Roman"/>
          <w:sz w:val="22"/>
          <w:szCs w:val="22"/>
          <w:lang w:val="en-US"/>
        </w:rPr>
        <w:t xml:space="preserve"> a gonosomal locus, thus </w:t>
      </w:r>
      <w:r w:rsidRPr="00113ABD">
        <w:rPr>
          <w:rFonts w:ascii="Times New Roman" w:hAnsi="Times New Roman"/>
          <w:sz w:val="22"/>
          <w:szCs w:val="22"/>
          <w:lang w:val="en-US"/>
        </w:rPr>
        <w:t>was</w:t>
      </w:r>
      <w:r>
        <w:rPr>
          <w:rFonts w:ascii="Times New Roman" w:hAnsi="Times New Roman"/>
          <w:sz w:val="22"/>
          <w:szCs w:val="22"/>
          <w:lang w:val="en-US"/>
        </w:rPr>
        <w:t xml:space="preserve"> left out for male-male p</w:t>
      </w:r>
      <w:r w:rsidRPr="00113ABD">
        <w:rPr>
          <w:rFonts w:ascii="Times New Roman" w:hAnsi="Times New Roman"/>
          <w:sz w:val="22"/>
          <w:szCs w:val="22"/>
          <w:lang w:val="en-US"/>
        </w:rPr>
        <w:t>aternity assignments</w:t>
      </w:r>
      <w:r>
        <w:rPr>
          <w:rFonts w:ascii="Times New Roman" w:hAnsi="Times New Roman"/>
          <w:sz w:val="22"/>
          <w:szCs w:val="22"/>
          <w:lang w:val="en-US"/>
        </w:rPr>
        <w:t>.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We tested all loci for evidence of null alleles with the software MICRO-CHECKER v. 2.2.3 (van </w:t>
      </w:r>
      <w:proofErr w:type="spellStart"/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Oosterhout</w:t>
      </w:r>
      <w:proofErr w:type="spellEnd"/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113ABD">
        <w:rPr>
          <w:rFonts w:ascii="Times" w:hAnsi="Times" w:cs="Times"/>
          <w:sz w:val="22"/>
          <w:szCs w:val="22"/>
          <w:lang w:val="en-US" w:eastAsia="de-DE"/>
        </w:rPr>
        <w:t>et al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. 2004). There was significant evidence for the presence of null alleles at Locus </w:t>
      </w:r>
      <w:r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n16* (due to its gonosomal inheritance mode) and 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Sb85</w:t>
      </w:r>
      <w:r>
        <w:rPr>
          <w:rFonts w:ascii="Times New Roman" w:hAnsi="Times New Roman" w:cs="Times New Roman"/>
          <w:sz w:val="22"/>
          <w:szCs w:val="22"/>
          <w:lang w:val="en-US" w:eastAsia="de-DE"/>
        </w:rPr>
        <w:t>*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*</w:t>
      </w:r>
      <w:r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(see last paragraph of methods section for details on handling this locus)</w:t>
      </w:r>
      <w:r w:rsidRPr="00113ABD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024AA263" w14:textId="5B09D963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Mean number of alleles per locus:</w:t>
      </w:r>
      <w:r w:rsidRP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>24.4</w:t>
      </w:r>
    </w:p>
    <w:p w14:paraId="04446D56" w14:textId="7565BB98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Mean proportion of loci typed:</w:t>
      </w:r>
      <w:r w:rsid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>0.9967</w:t>
      </w:r>
    </w:p>
    <w:p w14:paraId="502326A7" w14:textId="6C72F870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Mean expected heterozygosity</w:t>
      </w:r>
      <w:r w:rsidR="007844B4">
        <w:rPr>
          <w:rFonts w:ascii="Times New Roman" w:hAnsi="Times New Roman" w:cs="Times New Roman"/>
          <w:lang w:val="en-US" w:eastAsia="de-DE"/>
        </w:rPr>
        <w:t>:</w:t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>0.8883</w:t>
      </w:r>
    </w:p>
    <w:p w14:paraId="6F8EBE28" w14:textId="1C885D36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Mean polymorphic information content (PIC):</w:t>
      </w:r>
      <w:r w:rsidRP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>0.8768</w:t>
      </w:r>
    </w:p>
    <w:p w14:paraId="5221EBDB" w14:textId="217ACF3C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Combined non-exclusion probability (first parent):</w:t>
      </w:r>
      <w:r w:rsidRP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>0.00002146</w:t>
      </w:r>
    </w:p>
    <w:p w14:paraId="7A621CFA" w14:textId="77777777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Combined non-exclusion probability (second parent):</w:t>
      </w:r>
      <w:r w:rsidRPr="007844B4">
        <w:rPr>
          <w:rFonts w:ascii="Times New Roman" w:hAnsi="Times New Roman" w:cs="Times New Roman"/>
          <w:lang w:val="en-US" w:eastAsia="de-DE"/>
        </w:rPr>
        <w:tab/>
        <w:t>0.00000015</w:t>
      </w:r>
    </w:p>
    <w:p w14:paraId="20FE9CA8" w14:textId="4EA957F5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 xml:space="preserve">Combined non-exclusion probability (parent pair): </w:t>
      </w:r>
      <w:r w:rsidRPr="007844B4">
        <w:rPr>
          <w:rFonts w:ascii="Times New Roman" w:hAnsi="Times New Roman" w:cs="Times New Roman"/>
          <w:lang w:val="en-US" w:eastAsia="de-DE"/>
        </w:rPr>
        <w:tab/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>1.593E-0012</w:t>
      </w:r>
    </w:p>
    <w:p w14:paraId="62CC99FE" w14:textId="77777777" w:rsidR="00092D61" w:rsidRPr="007844B4" w:rsidRDefault="00092D61" w:rsidP="00092D61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 w:cs="Times New Roman"/>
          <w:lang w:val="en-US" w:eastAsia="de-DE"/>
        </w:rPr>
      </w:pPr>
      <w:r w:rsidRPr="007844B4">
        <w:rPr>
          <w:rFonts w:ascii="Times New Roman" w:hAnsi="Times New Roman" w:cs="Times New Roman"/>
          <w:lang w:val="en-US" w:eastAsia="de-DE"/>
        </w:rPr>
        <w:t>Combined non-exclusion probability (identity):</w:t>
      </w:r>
      <w:r w:rsidRP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  <w:t>7.805E-0018</w:t>
      </w:r>
    </w:p>
    <w:p w14:paraId="01C04DD3" w14:textId="567B546A" w:rsidR="00092D61" w:rsidRPr="007844B4" w:rsidRDefault="00092D61" w:rsidP="00723094">
      <w:pPr>
        <w:widowControl w:val="0"/>
        <w:autoSpaceDE w:val="0"/>
        <w:autoSpaceDN w:val="0"/>
        <w:adjustRightInd w:val="0"/>
        <w:spacing w:after="40" w:line="276" w:lineRule="auto"/>
        <w:rPr>
          <w:rFonts w:ascii="Times New Roman" w:hAnsi="Times New Roman"/>
          <w:lang w:val="en-US"/>
        </w:rPr>
      </w:pPr>
      <w:r w:rsidRPr="007844B4">
        <w:rPr>
          <w:rFonts w:ascii="Times New Roman" w:hAnsi="Times New Roman" w:cs="Times New Roman"/>
          <w:lang w:val="en-US" w:eastAsia="de-DE"/>
        </w:rPr>
        <w:t>Combined non-exclusion probability (sib identity):</w:t>
      </w:r>
      <w:r w:rsidR="007844B4">
        <w:rPr>
          <w:rFonts w:ascii="Times New Roman" w:hAnsi="Times New Roman" w:cs="Times New Roman"/>
          <w:lang w:val="en-US" w:eastAsia="de-DE"/>
        </w:rPr>
        <w:tab/>
      </w:r>
      <w:r w:rsidRPr="007844B4">
        <w:rPr>
          <w:rFonts w:ascii="Times New Roman" w:hAnsi="Times New Roman" w:cs="Times New Roman"/>
          <w:lang w:val="en-US" w:eastAsia="de-DE"/>
        </w:rPr>
        <w:tab/>
        <w:t xml:space="preserve">0.00000868 </w:t>
      </w:r>
    </w:p>
    <w:p w14:paraId="07EC1770" w14:textId="77777777" w:rsidR="00723094" w:rsidRPr="007844B4" w:rsidRDefault="00723094" w:rsidP="002C0019">
      <w:pPr>
        <w:rPr>
          <w:rFonts w:ascii="Times New Roman" w:hAnsi="Times New Roman" w:cs="Times New Roman"/>
          <w:lang w:val="en-US"/>
        </w:rPr>
        <w:sectPr w:rsidR="00723094" w:rsidRPr="007844B4" w:rsidSect="007844B4">
          <w:pgSz w:w="16840" w:h="11900" w:orient="landscape"/>
          <w:pgMar w:top="1417" w:right="1417" w:bottom="701" w:left="1134" w:header="708" w:footer="708" w:gutter="0"/>
          <w:lnNumType w:countBy="1" w:restart="continuous"/>
          <w:cols w:space="708"/>
        </w:sectPr>
      </w:pPr>
    </w:p>
    <w:p w14:paraId="14ED0E6E" w14:textId="70B057CD" w:rsidR="006942EB" w:rsidRDefault="006942EB" w:rsidP="00723094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de-DE"/>
        </w:rPr>
        <w:lastRenderedPageBreak/>
        <w:drawing>
          <wp:inline distT="0" distB="0" distL="0" distR="0" wp14:anchorId="2977FD89" wp14:editId="0738A131">
            <wp:extent cx="6214745" cy="4300855"/>
            <wp:effectExtent l="25400" t="25400" r="33655" b="17145"/>
            <wp:docPr id="2" name="Bild 2" descr="SSD:Users:linusgunther:Documents:Museum: Doktorarbeit: Manuskript_2_MatStrategy:Vollversion:RoyalSocOpenScience:Revision:Hypothesis_Fig_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SD:Users:linusgunther:Documents:Museum: Doktorarbeit: Manuskript_2_MatStrategy:Vollversion:RoyalSocOpenScience:Revision:Hypothesis_Fig_S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745" cy="4300855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 w14:paraId="37C94059" w14:textId="08E8FCB2" w:rsidR="006942EB" w:rsidRDefault="006942EB" w:rsidP="00723094">
      <w:pPr>
        <w:spacing w:line="360" w:lineRule="auto"/>
        <w:rPr>
          <w:rFonts w:ascii="Times New Roman" w:hAnsi="Times New Roman"/>
          <w:lang w:val="en-US"/>
        </w:rPr>
        <w:sectPr w:rsidR="006942EB" w:rsidSect="007844B4">
          <w:pgSz w:w="11900" w:h="16840"/>
          <w:pgMar w:top="1417" w:right="701" w:bottom="1134" w:left="1417" w:header="708" w:footer="708" w:gutter="0"/>
          <w:lnNumType w:countBy="1" w:restart="continuous"/>
          <w:cols w:space="708"/>
        </w:sectPr>
      </w:pPr>
      <w:bookmarkStart w:id="0" w:name="_GoBack"/>
      <w:r w:rsidRPr="006942EB">
        <w:rPr>
          <w:rFonts w:ascii="Times New Roman" w:hAnsi="Times New Roman"/>
          <w:b/>
          <w:lang w:val="en-US"/>
        </w:rPr>
        <w:t>Figure S2</w:t>
      </w:r>
      <w:r>
        <w:rPr>
          <w:rFonts w:ascii="Times New Roman" w:hAnsi="Times New Roman"/>
          <w:lang w:val="en-US"/>
        </w:rPr>
        <w:t xml:space="preserve"> </w:t>
      </w:r>
      <w:r w:rsidR="008167EA">
        <w:rPr>
          <w:rFonts w:ascii="Times New Roman" w:hAnsi="Times New Roman"/>
          <w:lang w:val="en-US"/>
        </w:rPr>
        <w:t xml:space="preserve">Sketch of the main hypothesis regarding the differences in social dispersion in the roost between day and night. </w:t>
      </w:r>
      <w:r w:rsidR="008167EA">
        <w:rPr>
          <w:rFonts w:ascii="Times New Roman" w:hAnsi="Times New Roman"/>
          <w:lang w:val="en-GB"/>
        </w:rPr>
        <w:t>We</w:t>
      </w:r>
      <w:r w:rsidR="008167EA" w:rsidRPr="00CF10DA">
        <w:rPr>
          <w:rFonts w:ascii="Times New Roman" w:hAnsi="Times New Roman"/>
          <w:lang w:val="en-GB"/>
        </w:rPr>
        <w:t xml:space="preserve"> assume that the clumped roosting of mixed sex groups </w:t>
      </w:r>
      <w:r w:rsidR="008167EA">
        <w:rPr>
          <w:rFonts w:ascii="Times New Roman" w:hAnsi="Times New Roman"/>
          <w:lang w:val="en-GB"/>
        </w:rPr>
        <w:t xml:space="preserve">during the day </w:t>
      </w:r>
      <w:r w:rsidR="008167EA" w:rsidRPr="00CF10DA">
        <w:rPr>
          <w:rFonts w:ascii="Times New Roman" w:hAnsi="Times New Roman"/>
          <w:lang w:val="en-GB"/>
        </w:rPr>
        <w:t xml:space="preserve">is a </w:t>
      </w:r>
      <w:r w:rsidR="008167EA" w:rsidRPr="00CF10DA">
        <w:rPr>
          <w:rFonts w:ascii="Times New Roman" w:hAnsi="Times New Roman" w:cs="Times New Roman"/>
          <w:lang w:val="en-GB"/>
        </w:rPr>
        <w:t xml:space="preserve">derived trait and </w:t>
      </w:r>
      <w:r w:rsidR="008167EA" w:rsidRPr="00CF10DA">
        <w:rPr>
          <w:rFonts w:ascii="Times New Roman" w:hAnsi="Times New Roman"/>
          <w:lang w:val="en-GB"/>
        </w:rPr>
        <w:t xml:space="preserve">the result </w:t>
      </w:r>
      <w:r w:rsidR="008167EA" w:rsidRPr="00CF10DA">
        <w:rPr>
          <w:rFonts w:ascii="Times New Roman" w:hAnsi="Times New Roman" w:cs="Times New Roman"/>
          <w:lang w:val="en-GB"/>
        </w:rPr>
        <w:t>of selection for cryptic behaviour on exposed roost structures. At night</w:t>
      </w:r>
      <w:r w:rsidR="008167EA">
        <w:rPr>
          <w:rFonts w:ascii="Times New Roman" w:hAnsi="Times New Roman" w:cs="Times New Roman"/>
          <w:lang w:val="en-GB"/>
        </w:rPr>
        <w:t>,</w:t>
      </w:r>
      <w:r w:rsidR="008167EA" w:rsidRPr="00CF10DA">
        <w:rPr>
          <w:rFonts w:ascii="Times New Roman" w:hAnsi="Times New Roman" w:cs="Times New Roman"/>
          <w:lang w:val="en-GB"/>
        </w:rPr>
        <w:t xml:space="preserve"> we hypothesize to still observe an ancestral strategy, namely that male proboscis bats establish themselves </w:t>
      </w:r>
      <w:r w:rsidR="008167EA" w:rsidRPr="00CF10DA">
        <w:rPr>
          <w:rFonts w:ascii="Times New Roman" w:hAnsi="Times New Roman"/>
          <w:lang w:val="en-GB"/>
        </w:rPr>
        <w:t>at preferred sites in their roost where they are territorial or dominant</w:t>
      </w:r>
      <w:r w:rsidR="008167EA">
        <w:rPr>
          <w:rFonts w:ascii="Times New Roman" w:hAnsi="Times New Roman"/>
          <w:lang w:val="en-GB"/>
        </w:rPr>
        <w:t xml:space="preserve">. </w:t>
      </w:r>
      <w:r w:rsidR="008167EA">
        <w:rPr>
          <w:rFonts w:ascii="Times New Roman" w:hAnsi="Times New Roman"/>
          <w:lang w:val="en-US"/>
        </w:rPr>
        <w:t xml:space="preserve">The blue bats represent males. The red bats represent females. Distances between the individual bats are true to scale, </w:t>
      </w:r>
      <w:r w:rsidR="008167EA">
        <w:rPr>
          <w:rFonts w:ascii="Times New Roman" w:hAnsi="Times New Roman"/>
          <w:lang w:val="en-US"/>
        </w:rPr>
        <w:t>while distances between the sites are</w:t>
      </w:r>
      <w:r w:rsidR="008167EA">
        <w:rPr>
          <w:rFonts w:ascii="Times New Roman" w:hAnsi="Times New Roman"/>
          <w:lang w:val="en-US"/>
        </w:rPr>
        <w:t xml:space="preserve"> not </w:t>
      </w:r>
      <w:r w:rsidR="008167EA">
        <w:rPr>
          <w:rFonts w:ascii="Times New Roman" w:hAnsi="Times New Roman"/>
          <w:lang w:val="en-US"/>
        </w:rPr>
        <w:t>to the scale</w:t>
      </w:r>
      <w:bookmarkEnd w:id="0"/>
      <w:r w:rsidR="008167EA">
        <w:rPr>
          <w:rFonts w:ascii="Times New Roman" w:hAnsi="Times New Roman"/>
          <w:lang w:val="en-US"/>
        </w:rPr>
        <w:t>.</w:t>
      </w:r>
    </w:p>
    <w:p w14:paraId="4FA0A7B8" w14:textId="0A8F5554" w:rsidR="00723094" w:rsidRDefault="00723094" w:rsidP="00723094">
      <w:pPr>
        <w:spacing w:line="36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  <w:lang w:eastAsia="de-DE"/>
        </w:rPr>
        <w:drawing>
          <wp:inline distT="0" distB="0" distL="0" distR="0" wp14:anchorId="32356748" wp14:editId="1E618D39">
            <wp:extent cx="6060228" cy="3816755"/>
            <wp:effectExtent l="0" t="0" r="10795" b="0"/>
            <wp:docPr id="14" name="Bild 14" descr="SSD:Users:linusgunther:Documents:Museum: Doktorarbeit: Manuskript 1:6Figs&amp;Tabs:Fig1_Roo(f)st_c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SD:Users:linusgunther:Documents:Museum: Doktorarbeit: Manuskript 1:6Figs&amp;Tabs:Fig1_Roo(f)st_c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520" cy="38169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F1715" w14:textId="51FFE121" w:rsidR="00723094" w:rsidRPr="007844B4" w:rsidRDefault="00723094" w:rsidP="00723094">
      <w:pPr>
        <w:spacing w:line="276" w:lineRule="auto"/>
        <w:rPr>
          <w:rFonts w:ascii="Times New Roman" w:hAnsi="Times New Roman"/>
          <w:lang w:val="en-US"/>
        </w:rPr>
        <w:sectPr w:rsidR="00723094" w:rsidRPr="007844B4" w:rsidSect="007844B4">
          <w:pgSz w:w="11900" w:h="16840"/>
          <w:pgMar w:top="1417" w:right="701" w:bottom="1134" w:left="1417" w:header="708" w:footer="708" w:gutter="0"/>
          <w:lnNumType w:countBy="1" w:restart="continuous"/>
          <w:cols w:space="708"/>
        </w:sectPr>
      </w:pPr>
      <w:r w:rsidRPr="007844B4">
        <w:rPr>
          <w:rFonts w:ascii="Times New Roman" w:hAnsi="Times New Roman"/>
          <w:b/>
          <w:lang w:val="en-US"/>
        </w:rPr>
        <w:t>Figure S</w:t>
      </w:r>
      <w:r w:rsidR="0095402C">
        <w:rPr>
          <w:rFonts w:ascii="Times New Roman" w:hAnsi="Times New Roman"/>
          <w:b/>
          <w:lang w:val="en-US"/>
        </w:rPr>
        <w:t>3</w:t>
      </w:r>
      <w:r w:rsidRPr="007844B4">
        <w:rPr>
          <w:rFonts w:ascii="Times New Roman" w:hAnsi="Times New Roman"/>
          <w:lang w:val="en-US"/>
        </w:rPr>
        <w:t xml:space="preserve"> Top view of the roof of ‘</w:t>
      </w:r>
      <w:proofErr w:type="spellStart"/>
      <w:r w:rsidRPr="007844B4">
        <w:rPr>
          <w:rFonts w:ascii="Times New Roman" w:hAnsi="Times New Roman"/>
          <w:lang w:val="en-US"/>
        </w:rPr>
        <w:t>Cabina</w:t>
      </w:r>
      <w:proofErr w:type="spellEnd"/>
      <w:r w:rsidRPr="007844B4">
        <w:rPr>
          <w:rFonts w:ascii="Times New Roman" w:hAnsi="Times New Roman"/>
          <w:lang w:val="en-US"/>
        </w:rPr>
        <w:t xml:space="preserve"> 5’. The extending roof is drawn in black with its grid (1-36) and the five defined sites. </w:t>
      </w:r>
    </w:p>
    <w:p w14:paraId="30E0E1E0" w14:textId="190B311E" w:rsidR="00E665D7" w:rsidRPr="007844B4" w:rsidRDefault="0095402C" w:rsidP="002C00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4–S6</w:t>
      </w:r>
      <w:r w:rsidR="00E541E8" w:rsidRPr="007844B4">
        <w:rPr>
          <w:rFonts w:ascii="Times New Roman" w:hAnsi="Times New Roman" w:cs="Times New Roman"/>
          <w:lang w:val="en-US"/>
        </w:rPr>
        <w:t xml:space="preserve"> Detailed census data from different periods (postpartum </w:t>
      </w:r>
      <w:proofErr w:type="spellStart"/>
      <w:r w:rsidR="00E541E8" w:rsidRPr="007844B4">
        <w:rPr>
          <w:rFonts w:ascii="Times New Roman" w:hAnsi="Times New Roman" w:cs="Times New Roman"/>
          <w:lang w:val="en-US"/>
        </w:rPr>
        <w:t>oestrus</w:t>
      </w:r>
      <w:proofErr w:type="spellEnd"/>
      <w:r w:rsidR="00E541E8" w:rsidRPr="007844B4">
        <w:rPr>
          <w:rFonts w:ascii="Times New Roman" w:hAnsi="Times New Roman" w:cs="Times New Roman"/>
          <w:lang w:val="en-US"/>
        </w:rPr>
        <w:t xml:space="preserve"> mating period ‘PEMP’; seasonal mating period ‘SMP’; non-mating period ‘NMP’) between 2010 and 2014. For each period individual age class, roost fidelity and site fidelity at the preferred site (max site fidelity) are given. </w:t>
      </w:r>
      <w:r w:rsidR="00C908FE" w:rsidRPr="007844B4">
        <w:rPr>
          <w:rFonts w:ascii="Times New Roman" w:hAnsi="Times New Roman" w:cs="Times New Roman"/>
          <w:lang w:val="en-US"/>
        </w:rPr>
        <w:t xml:space="preserve">The number of census events during morning, afternoon and night during each period is given in brackets. </w:t>
      </w:r>
      <w:r w:rsidR="00E541E8" w:rsidRPr="007844B4">
        <w:rPr>
          <w:rFonts w:ascii="Times New Roman" w:hAnsi="Times New Roman" w:cs="Times New Roman"/>
          <w:lang w:val="en-US"/>
        </w:rPr>
        <w:t xml:space="preserve">Only individuals that were present at least as subadult during the study are included. Individuals born in the colony (n=25 female; n=32 males) that left the colony before subadult age (n=19 females; n=11 males) and individuals that disappeared </w:t>
      </w:r>
      <w:r w:rsidR="00E541E8" w:rsidRPr="007844B4">
        <w:rPr>
          <w:rFonts w:ascii="Times New Roman" w:hAnsi="Times New Roman"/>
          <w:lang w:val="en-US"/>
        </w:rPr>
        <w:t>before the end of the period of their banding (n = 6 females; n = 4 males) are not listed.</w:t>
      </w:r>
    </w:p>
    <w:p w14:paraId="50CBCD0C" w14:textId="14E0E02B" w:rsidR="00E665D7" w:rsidRDefault="00E665D7" w:rsidP="002C001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41F9B14C" wp14:editId="683BDC9D">
            <wp:extent cx="6623685" cy="6868339"/>
            <wp:effectExtent l="0" t="0" r="5715" b="0"/>
            <wp:docPr id="4" name="Bild 4" descr="SSD:Users:linusgunther:Documents:Museum: Doktorarbeit: Manuskript 1:6Figs&amp;Tabs:S3_Roost_Behav_2010-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SD:Users:linusgunther:Documents:Museum: Doktorarbeit: Manuskript 1:6Figs&amp;Tabs:S3_Roost_Behav_2010-12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5" t="1271" r="3358" b="29784"/>
                    <a:stretch/>
                  </pic:blipFill>
                  <pic:spPr bwMode="auto">
                    <a:xfrm>
                      <a:off x="0" y="0"/>
                      <a:ext cx="6625298" cy="6870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861BAD" w14:textId="77777777" w:rsidR="00E665D7" w:rsidRDefault="00E665D7" w:rsidP="002C0019">
      <w:pPr>
        <w:rPr>
          <w:rFonts w:ascii="Times New Roman" w:hAnsi="Times New Roman" w:cs="Times New Roman"/>
          <w:sz w:val="20"/>
          <w:szCs w:val="20"/>
          <w:lang w:val="en-US"/>
        </w:rPr>
        <w:sectPr w:rsidR="00E665D7" w:rsidSect="007844B4">
          <w:pgSz w:w="11900" w:h="16840"/>
          <w:pgMar w:top="1417" w:right="567" w:bottom="1134" w:left="851" w:header="708" w:footer="708" w:gutter="0"/>
          <w:lnNumType w:countBy="1" w:restart="continuous"/>
          <w:cols w:space="708"/>
        </w:sectPr>
      </w:pPr>
    </w:p>
    <w:p w14:paraId="5B50FC51" w14:textId="50A171F6" w:rsidR="00E665D7" w:rsidRPr="007844B4" w:rsidRDefault="0095402C" w:rsidP="002C00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5</w:t>
      </w:r>
    </w:p>
    <w:p w14:paraId="1DB00DA7" w14:textId="1D9DA3B1" w:rsidR="00E665D7" w:rsidRDefault="00E665D7" w:rsidP="002C0019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634AE28A" wp14:editId="07C14412">
            <wp:extent cx="6623685" cy="7441253"/>
            <wp:effectExtent l="0" t="0" r="5715" b="0"/>
            <wp:docPr id="7" name="Bild 7" descr="SSD:Users:linusgunther:Documents:Museum: Doktorarbeit: Manuskript 1:6Figs&amp;Tabs:S4_Roost_Behav_201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SD:Users:linusgunther:Documents:Museum: Doktorarbeit: Manuskript 1:6Figs&amp;Tabs:S4_Roost_Behav_2013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4" t="1820" r="2772" b="22970"/>
                    <a:stretch/>
                  </pic:blipFill>
                  <pic:spPr bwMode="auto">
                    <a:xfrm>
                      <a:off x="0" y="0"/>
                      <a:ext cx="6623685" cy="7441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B973E" w14:textId="77777777" w:rsidR="00E665D7" w:rsidRDefault="00E665D7" w:rsidP="002C0019">
      <w:pPr>
        <w:rPr>
          <w:rFonts w:ascii="Times New Roman" w:hAnsi="Times New Roman" w:cs="Times New Roman"/>
          <w:sz w:val="20"/>
          <w:szCs w:val="20"/>
          <w:lang w:val="en-US"/>
        </w:rPr>
        <w:sectPr w:rsidR="00E665D7" w:rsidSect="007844B4">
          <w:pgSz w:w="11900" w:h="16840"/>
          <w:pgMar w:top="1417" w:right="567" w:bottom="1134" w:left="851" w:header="708" w:footer="708" w:gutter="0"/>
          <w:lnNumType w:countBy="1" w:restart="continuous"/>
          <w:cols w:space="708"/>
        </w:sectPr>
      </w:pPr>
    </w:p>
    <w:p w14:paraId="5AA7BF6F" w14:textId="4E2FD7FA" w:rsidR="00711FAC" w:rsidRPr="007844B4" w:rsidRDefault="0095402C" w:rsidP="002C001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6</w:t>
      </w:r>
    </w:p>
    <w:p w14:paraId="285F545F" w14:textId="10151EEB" w:rsidR="002C0019" w:rsidRPr="00ED76D1" w:rsidRDefault="00711FAC" w:rsidP="00C908FE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de-DE"/>
        </w:rPr>
        <w:drawing>
          <wp:inline distT="0" distB="0" distL="0" distR="0" wp14:anchorId="76EFD63F" wp14:editId="58C4C341">
            <wp:extent cx="6623685" cy="6777399"/>
            <wp:effectExtent l="0" t="0" r="5715" b="4445"/>
            <wp:docPr id="8" name="Bild 8" descr="SSD:Users:linusgunther:Documents:Museum: Doktorarbeit: Manuskript 1:6Figs&amp;Tabs:S5_Roost_Behav_201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SD:Users:linusgunther:Documents:Museum: Doktorarbeit: Manuskript 1:6Figs&amp;Tabs:S5_Roost_Behav_2014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" t="1960" r="3762" b="30112"/>
                    <a:stretch/>
                  </pic:blipFill>
                  <pic:spPr bwMode="auto">
                    <a:xfrm>
                      <a:off x="0" y="0"/>
                      <a:ext cx="6623685" cy="6777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C0019" w:rsidRPr="00ED76D1" w:rsidSect="007844B4">
      <w:pgSz w:w="11900" w:h="16840"/>
      <w:pgMar w:top="1417" w:right="567" w:bottom="1134" w:left="851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3F58"/>
    <w:rsid w:val="00002CDD"/>
    <w:rsid w:val="00027B07"/>
    <w:rsid w:val="00092D61"/>
    <w:rsid w:val="000F081D"/>
    <w:rsid w:val="00113ABD"/>
    <w:rsid w:val="001547A5"/>
    <w:rsid w:val="001A5806"/>
    <w:rsid w:val="001C3F58"/>
    <w:rsid w:val="001D0FB5"/>
    <w:rsid w:val="00275BAF"/>
    <w:rsid w:val="002C0019"/>
    <w:rsid w:val="00325DF8"/>
    <w:rsid w:val="00377847"/>
    <w:rsid w:val="003F200A"/>
    <w:rsid w:val="005671B9"/>
    <w:rsid w:val="005B4DC0"/>
    <w:rsid w:val="005E1744"/>
    <w:rsid w:val="00632061"/>
    <w:rsid w:val="00651B45"/>
    <w:rsid w:val="00655ACB"/>
    <w:rsid w:val="00685C1A"/>
    <w:rsid w:val="006942EB"/>
    <w:rsid w:val="00694A83"/>
    <w:rsid w:val="006A65E5"/>
    <w:rsid w:val="00711FAC"/>
    <w:rsid w:val="00723094"/>
    <w:rsid w:val="00744F26"/>
    <w:rsid w:val="00770841"/>
    <w:rsid w:val="007844B4"/>
    <w:rsid w:val="00807B2F"/>
    <w:rsid w:val="008167EA"/>
    <w:rsid w:val="00830727"/>
    <w:rsid w:val="008340D1"/>
    <w:rsid w:val="00847566"/>
    <w:rsid w:val="00851740"/>
    <w:rsid w:val="008742DB"/>
    <w:rsid w:val="009155A0"/>
    <w:rsid w:val="00945C5D"/>
    <w:rsid w:val="0095402C"/>
    <w:rsid w:val="00962763"/>
    <w:rsid w:val="00980E88"/>
    <w:rsid w:val="00A12A4B"/>
    <w:rsid w:val="00A525CB"/>
    <w:rsid w:val="00A92E25"/>
    <w:rsid w:val="00C443E0"/>
    <w:rsid w:val="00C908FE"/>
    <w:rsid w:val="00CB4524"/>
    <w:rsid w:val="00CC5928"/>
    <w:rsid w:val="00D833D6"/>
    <w:rsid w:val="00E541E8"/>
    <w:rsid w:val="00E665D7"/>
    <w:rsid w:val="00E91752"/>
    <w:rsid w:val="00ED7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09F8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3F58"/>
    <w:pPr>
      <w:spacing w:after="200"/>
    </w:pPr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C3F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C3F58"/>
    <w:rPr>
      <w:rFonts w:ascii="Lucida Grande" w:hAnsi="Lucida Grande" w:cs="Lucida Grande"/>
      <w:sz w:val="18"/>
      <w:szCs w:val="18"/>
      <w:lang w:eastAsia="ja-JP"/>
    </w:rPr>
  </w:style>
  <w:style w:type="character" w:styleId="Zeilennummer">
    <w:name w:val="line number"/>
    <w:basedOn w:val="Absatzstandardschriftart"/>
    <w:uiPriority w:val="99"/>
    <w:semiHidden/>
    <w:unhideWhenUsed/>
    <w:rsid w:val="007844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3F58"/>
    <w:pPr>
      <w:spacing w:after="200"/>
    </w:pPr>
    <w:rPr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1C3F5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1C3F58"/>
    <w:rPr>
      <w:rFonts w:ascii="Lucida Grande" w:hAnsi="Lucida Grande" w:cs="Lucida Grande"/>
      <w:sz w:val="18"/>
      <w:szCs w:val="18"/>
      <w:lang w:eastAsia="ja-JP"/>
    </w:rPr>
  </w:style>
  <w:style w:type="character" w:styleId="Zeilennummer">
    <w:name w:val="line number"/>
    <w:basedOn w:val="Absatzstandardschriftart"/>
    <w:uiPriority w:val="99"/>
    <w:semiHidden/>
    <w:unhideWhenUsed/>
    <w:rsid w:val="00784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59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5DAA4BE6-7C39-CA47-AE9D-E81197298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2</Words>
  <Characters>3415</Characters>
  <Application>Microsoft Macintosh Word</Application>
  <DocSecurity>0</DocSecurity>
  <Lines>28</Lines>
  <Paragraphs>7</Paragraphs>
  <ScaleCrop>false</ScaleCrop>
  <Company/>
  <LinksUpToDate>false</LinksUpToDate>
  <CharactersWithSpaces>3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us Günther</dc:creator>
  <cp:keywords/>
  <dc:description/>
  <cp:lastModifiedBy>Linus Günther</cp:lastModifiedBy>
  <cp:revision>2</cp:revision>
  <dcterms:created xsi:type="dcterms:W3CDTF">2016-09-22T13:12:00Z</dcterms:created>
  <dcterms:modified xsi:type="dcterms:W3CDTF">2016-09-22T13:12:00Z</dcterms:modified>
</cp:coreProperties>
</file>